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94C62" w14:textId="77777777" w:rsidR="00D24220" w:rsidRPr="00CB57B7" w:rsidRDefault="00D24220" w:rsidP="00D24220">
      <w:pPr>
        <w:rPr>
          <w:rFonts w:ascii="Arial" w:hAnsi="Arial" w:cs="Arial"/>
          <w:b/>
          <w:sz w:val="22"/>
          <w:szCs w:val="22"/>
        </w:rPr>
      </w:pPr>
      <w:r w:rsidRPr="00CB57B7">
        <w:rPr>
          <w:rFonts w:ascii="Arial" w:hAnsi="Arial" w:cs="Arial"/>
          <w:b/>
          <w:sz w:val="22"/>
          <w:szCs w:val="22"/>
        </w:rPr>
        <w:t>Supplementary material</w:t>
      </w:r>
    </w:p>
    <w:p w14:paraId="5E941E3F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lang w:val="en-GB"/>
        </w:rPr>
      </w:pPr>
      <w:r w:rsidRPr="00491AF1">
        <w:rPr>
          <w:rFonts w:ascii="Arial" w:hAnsi="Arial" w:cs="Arial"/>
          <w:b/>
          <w:lang w:val="en-GB"/>
        </w:rPr>
        <w:t>Topic Guide IDI with Carer/Case-Study initial IDI</w:t>
      </w:r>
    </w:p>
    <w:p w14:paraId="73593E23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Leaving Hospital</w:t>
      </w:r>
    </w:p>
    <w:p w14:paraId="41B1AA18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leaving the hospital</w:t>
      </w:r>
    </w:p>
    <w:p w14:paraId="57D72B6A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how you were prepared you were to care for your preterm at discharge</w:t>
      </w:r>
    </w:p>
    <w:p w14:paraId="74A97365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Tell me what worked?</w:t>
      </w:r>
    </w:p>
    <w:p w14:paraId="23BCED7E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What could have been better?</w:t>
      </w:r>
    </w:p>
    <w:p w14:paraId="21EFC1BC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ow has your baby been since leaving the hospital?</w:t>
      </w:r>
    </w:p>
    <w:p w14:paraId="05E7FD4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Health – has baby been unwell? Tell me more about this</w:t>
      </w:r>
    </w:p>
    <w:p w14:paraId="2FED28B3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any problems you experienced after leaving the hospital</w:t>
      </w:r>
    </w:p>
    <w:p w14:paraId="383F1792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Subsections</w:t>
      </w:r>
    </w:p>
    <w:p w14:paraId="67780CE2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Kangaroo Mother Care</w:t>
      </w:r>
    </w:p>
    <w:p w14:paraId="039339EF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Feeding</w:t>
      </w:r>
    </w:p>
    <w:p w14:paraId="422234A8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Sickness</w:t>
      </w:r>
    </w:p>
    <w:p w14:paraId="354AD8AA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Can you give us an example (of each </w:t>
      </w:r>
      <w:proofErr w:type="gramStart"/>
      <w:r w:rsidRPr="00491AF1">
        <w:rPr>
          <w:rFonts w:ascii="Arial" w:hAnsi="Arial" w:cs="Arial"/>
          <w:sz w:val="22"/>
          <w:szCs w:val="22"/>
          <w:lang w:val="en-GB"/>
        </w:rPr>
        <w:t>mentioned).</w:t>
      </w:r>
      <w:proofErr w:type="gramEnd"/>
    </w:p>
    <w:p w14:paraId="1366BE1D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Caring at Home</w:t>
      </w:r>
    </w:p>
    <w:p w14:paraId="67981588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your first week at home</w:t>
      </w:r>
    </w:p>
    <w:p w14:paraId="507EE8AF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Who was the primary carer while the baby was on the </w:t>
      </w:r>
      <w:proofErr w:type="spellStart"/>
      <w:r w:rsidRPr="00491AF1">
        <w:rPr>
          <w:rFonts w:ascii="Arial" w:hAnsi="Arial" w:cs="Arial"/>
          <w:sz w:val="22"/>
          <w:szCs w:val="22"/>
          <w:lang w:val="en-GB"/>
        </w:rPr>
        <w:t>NNU</w:t>
      </w:r>
      <w:proofErr w:type="spellEnd"/>
      <w:r w:rsidRPr="00491AF1">
        <w:rPr>
          <w:rFonts w:ascii="Arial" w:hAnsi="Arial" w:cs="Arial"/>
          <w:sz w:val="22"/>
          <w:szCs w:val="22"/>
          <w:lang w:val="en-GB"/>
        </w:rPr>
        <w:t>?</w:t>
      </w:r>
    </w:p>
    <w:p w14:paraId="2FB15917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Why?</w:t>
      </w:r>
    </w:p>
    <w:p w14:paraId="41B3A730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o is the primary carer for your baby now that you are at home?</w:t>
      </w:r>
    </w:p>
    <w:p w14:paraId="2421C27E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Why?</w:t>
      </w:r>
    </w:p>
    <w:p w14:paraId="3E2F1E63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Different: Is the carer who was at the hospital with the baby still around?</w:t>
      </w:r>
    </w:p>
    <w:p w14:paraId="30AD81CD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the transition from being in hospital to caring for your baby at home?</w:t>
      </w:r>
    </w:p>
    <w:p w14:paraId="0B59540B" w14:textId="77777777" w:rsidR="00D24220" w:rsidRPr="00491AF1" w:rsidRDefault="00D24220" w:rsidP="00D24220">
      <w:pPr>
        <w:pStyle w:val="ListParagraph"/>
        <w:numPr>
          <w:ilvl w:val="1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Probes: If struggled: tell me more/why? </w:t>
      </w:r>
    </w:p>
    <w:p w14:paraId="7CF9D0CE" w14:textId="77777777" w:rsidR="00D24220" w:rsidRPr="00491AF1" w:rsidRDefault="00D24220" w:rsidP="00D24220">
      <w:pPr>
        <w:pStyle w:val="ListParagraph"/>
        <w:numPr>
          <w:ilvl w:val="1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Aspects of struggling: </w:t>
      </w:r>
    </w:p>
    <w:p w14:paraId="16CC727D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Financial</w:t>
      </w:r>
    </w:p>
    <w:p w14:paraId="3C50DE6E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lastRenderedPageBreak/>
        <w:t>Lack of Knowledge</w:t>
      </w:r>
    </w:p>
    <w:p w14:paraId="05720492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Support</w:t>
      </w:r>
    </w:p>
    <w:p w14:paraId="02260A04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Culture</w:t>
      </w:r>
    </w:p>
    <w:p w14:paraId="085AFF0B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Did you have moral support from family/community/friends?</w:t>
      </w:r>
    </w:p>
    <w:p w14:paraId="25F6F655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does Kangaroo Mother Care involve?</w:t>
      </w:r>
    </w:p>
    <w:p w14:paraId="0E54E13B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y do you think you are asked to tie your baby to your chest?</w:t>
      </w:r>
    </w:p>
    <w:p w14:paraId="69514E2A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Practically: How do you do it? </w:t>
      </w:r>
    </w:p>
    <w:p w14:paraId="6F308C84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ave you continued Kangaroo Mother Care at home?</w:t>
      </w:r>
    </w:p>
    <w:p w14:paraId="348B91A6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How often? Who?</w:t>
      </w:r>
    </w:p>
    <w:p w14:paraId="695F6425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no: Tell me more about this…Why? When did you stop?</w:t>
      </w:r>
    </w:p>
    <w:p w14:paraId="0B91CD4A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activities do you do whilst doing kangaroo care?</w:t>
      </w:r>
    </w:p>
    <w:p w14:paraId="737D4E4C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Do you do it at night?</w:t>
      </w:r>
    </w:p>
    <w:p w14:paraId="29319F37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other care does your baby receive at home?</w:t>
      </w:r>
    </w:p>
    <w:p w14:paraId="6FB5C024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Multivitamins/Sunshine Therapy/Iron/Aminophylline (if under </w:t>
      </w:r>
      <w:proofErr w:type="spellStart"/>
      <w:r w:rsidRPr="00491AF1">
        <w:rPr>
          <w:rFonts w:ascii="Arial" w:hAnsi="Arial" w:cs="Arial"/>
          <w:sz w:val="22"/>
          <w:szCs w:val="22"/>
          <w:lang w:val="en-GB"/>
        </w:rPr>
        <w:t>1.5Kg</w:t>
      </w:r>
      <w:proofErr w:type="spellEnd"/>
      <w:r w:rsidRPr="00491AF1">
        <w:rPr>
          <w:rFonts w:ascii="Arial" w:hAnsi="Arial" w:cs="Arial"/>
          <w:sz w:val="22"/>
          <w:szCs w:val="22"/>
          <w:lang w:val="en-GB"/>
        </w:rPr>
        <w:t>): How often? From who?</w:t>
      </w:r>
    </w:p>
    <w:p w14:paraId="2A992A01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yes: Why are you giving that medication?</w:t>
      </w:r>
    </w:p>
    <w:p w14:paraId="50ED24D4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not, why not?</w:t>
      </w:r>
    </w:p>
    <w:p w14:paraId="34AAC942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eterm babies are at high-risk of infection. What were you doing on the neonatal unit to prevent infection?</w:t>
      </w:r>
    </w:p>
    <w:p w14:paraId="16F7C691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are you doing at home to prevent infection?</w:t>
      </w:r>
    </w:p>
    <w:p w14:paraId="3A895722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has been the most difficult aspect of caring for your baby?</w:t>
      </w:r>
    </w:p>
    <w:p w14:paraId="41E07E81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has helped you care for your baby?</w:t>
      </w:r>
    </w:p>
    <w:p w14:paraId="5C61FBD2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For each answer – who/what has helped you?</w:t>
      </w:r>
    </w:p>
    <w:p w14:paraId="360682C7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your baby became very unwell, what would you do?</w:t>
      </w:r>
    </w:p>
    <w:p w14:paraId="32D3DDD1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o makes the decision?</w:t>
      </w:r>
    </w:p>
    <w:p w14:paraId="04F16662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ere would you go?</w:t>
      </w:r>
    </w:p>
    <w:p w14:paraId="3BF16DB5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If you were given the choice – would you go to </w:t>
      </w:r>
      <w:proofErr w:type="spellStart"/>
      <w:r w:rsidRPr="00491AF1">
        <w:rPr>
          <w:rFonts w:ascii="Arial" w:hAnsi="Arial" w:cs="Arial"/>
          <w:sz w:val="22"/>
          <w:szCs w:val="22"/>
          <w:lang w:val="en-GB"/>
        </w:rPr>
        <w:t>NNU</w:t>
      </w:r>
      <w:proofErr w:type="spellEnd"/>
      <w:r w:rsidRPr="00491AF1">
        <w:rPr>
          <w:rFonts w:ascii="Arial" w:hAnsi="Arial" w:cs="Arial"/>
          <w:sz w:val="22"/>
          <w:szCs w:val="22"/>
          <w:lang w:val="en-GB"/>
        </w:rPr>
        <w:t>/local healthcare facility?</w:t>
      </w:r>
    </w:p>
    <w:p w14:paraId="380A83C2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lastRenderedPageBreak/>
        <w:t xml:space="preserve">Do you know any other caregivers of </w:t>
      </w:r>
      <w:proofErr w:type="spellStart"/>
      <w:r w:rsidRPr="00491AF1">
        <w:rPr>
          <w:rFonts w:ascii="Arial" w:hAnsi="Arial" w:cs="Arial"/>
          <w:sz w:val="22"/>
          <w:szCs w:val="22"/>
          <w:lang w:val="en-GB"/>
        </w:rPr>
        <w:t>preterms</w:t>
      </w:r>
      <w:proofErr w:type="spellEnd"/>
      <w:r w:rsidRPr="00491AF1">
        <w:rPr>
          <w:rFonts w:ascii="Arial" w:hAnsi="Arial" w:cs="Arial"/>
          <w:sz w:val="22"/>
          <w:szCs w:val="22"/>
          <w:lang w:val="en-GB"/>
        </w:rPr>
        <w:t xml:space="preserve"> who had problems when they left the hospital caring for their baby?</w:t>
      </w:r>
    </w:p>
    <w:p w14:paraId="066D7C80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Probe: What did they find difficult? </w:t>
      </w:r>
    </w:p>
    <w:p w14:paraId="314DF7DE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What do you think would have helped them?</w:t>
      </w:r>
    </w:p>
    <w:p w14:paraId="172AD06D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Future</w:t>
      </w:r>
    </w:p>
    <w:p w14:paraId="608A91BB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Do you think you were prepared for discharge?</w:t>
      </w:r>
    </w:p>
    <w:p w14:paraId="3F058C40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Do you think you had enough knowledge for discharge?</w:t>
      </w:r>
    </w:p>
    <w:p w14:paraId="52E23A82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could improve your ability to care for baby at home?</w:t>
      </w:r>
    </w:p>
    <w:p w14:paraId="4BEB5D1A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would give you more confidence in caring?</w:t>
      </w:r>
    </w:p>
    <w:p w14:paraId="1F5F7A0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ow could we have better prepared you for discharge from the neonatal staff?</w:t>
      </w:r>
    </w:p>
    <w:p w14:paraId="2CDA02C4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you had another preterm what would you do differently?</w:t>
      </w:r>
    </w:p>
    <w:p w14:paraId="42A8DBF7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would you like the staff to do differently?</w:t>
      </w:r>
    </w:p>
    <w:p w14:paraId="630B6680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47681930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7F9B145C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7B690A06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07B28B15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678E64B1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CB9BFC1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CFE26B4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1D1FAE32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636A6FB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054D4249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7FF4ACD4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689737B3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3BEB094A" w14:textId="77777777" w:rsidR="005A06FF" w:rsidRDefault="005A06FF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155CA1B2" w14:textId="05BCED5F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491AF1">
        <w:rPr>
          <w:rFonts w:ascii="Arial" w:hAnsi="Arial" w:cs="Arial"/>
          <w:b/>
          <w:sz w:val="22"/>
          <w:szCs w:val="22"/>
          <w:lang w:val="en-GB"/>
        </w:rPr>
        <w:lastRenderedPageBreak/>
        <w:t>Topic Guide Follow-up IDI with Case-Studies</w:t>
      </w:r>
    </w:p>
    <w:p w14:paraId="1DB3DA5F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7CD248A" w14:textId="77777777" w:rsidR="00D24220" w:rsidRPr="00CB57B7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 xml:space="preserve">We had an interview about </w:t>
      </w:r>
      <w:proofErr w:type="gramStart"/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this..</w:t>
      </w:r>
      <w:proofErr w:type="gramEnd"/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 xml:space="preserve"> I am now following up on how you have been</w:t>
      </w:r>
    </w:p>
    <w:p w14:paraId="33FF7430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your week with your baby/ time with your baby since we last met</w:t>
      </w:r>
    </w:p>
    <w:p w14:paraId="6A1915CC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Now your baby is a bit older, tell me about a typical day with your baby now</w:t>
      </w:r>
    </w:p>
    <w:p w14:paraId="5F66346F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ow has it changed</w:t>
      </w:r>
    </w:p>
    <w:p w14:paraId="6EF673CB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 experiences</w:t>
      </w:r>
    </w:p>
    <w:p w14:paraId="7FC51B0B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ow has the health of your baby been in the last week?</w:t>
      </w:r>
    </w:p>
    <w:p w14:paraId="47AB6F34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unwell – can you explain how unwell the baby has been?</w:t>
      </w:r>
    </w:p>
    <w:p w14:paraId="16D6019F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ow was it managed?</w:t>
      </w:r>
    </w:p>
    <w:p w14:paraId="2B090189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s x still the primary carer?</w:t>
      </w:r>
    </w:p>
    <w:p w14:paraId="138CB745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If changed: Why? </w:t>
      </w:r>
    </w:p>
    <w:p w14:paraId="185F8505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as this changed affected the care that has been given to the baby?</w:t>
      </w:r>
    </w:p>
    <w:p w14:paraId="237ED813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o helps you care for your baby? What do they do?</w:t>
      </w:r>
    </w:p>
    <w:p w14:paraId="543420C6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If no-one: why </w:t>
      </w:r>
      <w:proofErr w:type="spellStart"/>
      <w:r w:rsidRPr="00491AF1">
        <w:rPr>
          <w:rFonts w:ascii="Arial" w:hAnsi="Arial" w:cs="Arial"/>
          <w:sz w:val="22"/>
          <w:szCs w:val="22"/>
          <w:lang w:val="en-GB"/>
        </w:rPr>
        <w:t>noy</w:t>
      </w:r>
      <w:proofErr w:type="spellEnd"/>
      <w:r w:rsidRPr="00491AF1">
        <w:rPr>
          <w:rFonts w:ascii="Arial" w:hAnsi="Arial" w:cs="Arial"/>
          <w:sz w:val="22"/>
          <w:szCs w:val="22"/>
          <w:lang w:val="en-GB"/>
        </w:rPr>
        <w:t>?</w:t>
      </w:r>
    </w:p>
    <w:p w14:paraId="6EDA3DE5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any problems you have experienced this week related to taking care given to your baby</w:t>
      </w:r>
    </w:p>
    <w:p w14:paraId="45855E98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Social</w:t>
      </w:r>
    </w:p>
    <w:p w14:paraId="288AD658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sychosocial</w:t>
      </w:r>
    </w:p>
    <w:p w14:paraId="714DC1BC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Culture</w:t>
      </w:r>
    </w:p>
    <w:p w14:paraId="4F0E4C59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Family</w:t>
      </w:r>
    </w:p>
    <w:p w14:paraId="7293C054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how kangaroo has gone this week/since we last met</w:t>
      </w:r>
    </w:p>
    <w:p w14:paraId="29465A17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when you do it</w:t>
      </w:r>
    </w:p>
    <w:p w14:paraId="0AFAFCB3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how its worked</w:t>
      </w:r>
    </w:p>
    <w:p w14:paraId="59BD186C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ow many people are providing kangaroo care?</w:t>
      </w:r>
    </w:p>
    <w:p w14:paraId="465EC651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no: When did you stop kangaroo care on this baby and why?</w:t>
      </w:r>
    </w:p>
    <w:p w14:paraId="3CEAFE86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have been the challenges?</w:t>
      </w:r>
    </w:p>
    <w:p w14:paraId="1E332024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lastRenderedPageBreak/>
        <w:t>Why do you not do other chores when doing kangaroo?</w:t>
      </w:r>
    </w:p>
    <w:p w14:paraId="2A64C72B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did the staff at the hospital tell you to do when doing kangaroo?</w:t>
      </w:r>
    </w:p>
    <w:p w14:paraId="77397809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other care has your baby received at home in order to maintain his well-being?</w:t>
      </w:r>
    </w:p>
    <w:p w14:paraId="72BEF30B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Medication</w:t>
      </w:r>
    </w:p>
    <w:p w14:paraId="227EDDEA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Sun-therapy</w:t>
      </w:r>
    </w:p>
    <w:p w14:paraId="781429A7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how you have been maintaining the baby’s temperature since we last spoke?</w:t>
      </w:r>
    </w:p>
    <w:p w14:paraId="388EEF18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how you have been maintaining the hygiene of the baby since we last spoke?</w:t>
      </w:r>
    </w:p>
    <w:p w14:paraId="5E773645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helps you do what you need to do for your baby?</w:t>
      </w:r>
    </w:p>
    <w:p w14:paraId="1E69EB02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stands in the way of you being able to care for your baby?</w:t>
      </w:r>
    </w:p>
    <w:p w14:paraId="60695B74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your baby stopped breathing what would you do?</w:t>
      </w:r>
    </w:p>
    <w:p w14:paraId="44E66607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 their knowledge</w:t>
      </w:r>
    </w:p>
    <w:p w14:paraId="55E5022B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 where did they learn what to do? </w:t>
      </w:r>
    </w:p>
    <w:p w14:paraId="4D910D7A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ow would they do it in practice – can you show me?</w:t>
      </w:r>
    </w:p>
    <w:p w14:paraId="50BEE3B3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ould it have been helpful to have been taught basic life support while at the hospital before discharge?</w:t>
      </w:r>
    </w:p>
    <w:p w14:paraId="463236D3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would it have been helpful to know?</w:t>
      </w:r>
    </w:p>
    <w:p w14:paraId="0F6E0C9B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how your mood has been this week</w:t>
      </w:r>
    </w:p>
    <w:p w14:paraId="0BE64285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ave you felt happy/sad at all?</w:t>
      </w:r>
    </w:p>
    <w:p w14:paraId="1B92A23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 further: why? How did you manage it?</w:t>
      </w:r>
    </w:p>
    <w:p w14:paraId="6366C14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781250DB" w14:textId="77777777" w:rsidR="00D24220" w:rsidRPr="00491AF1" w:rsidRDefault="00D24220" w:rsidP="00D24220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(Home Visits) Can you show me </w:t>
      </w:r>
    </w:p>
    <w:p w14:paraId="71B4D000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ere the baby sleeps</w:t>
      </w:r>
    </w:p>
    <w:p w14:paraId="409C8650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s this where you keep the baby from other visitors?</w:t>
      </w:r>
    </w:p>
    <w:p w14:paraId="4FD97DB5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Can you show me where you do kangaroo?</w:t>
      </w:r>
    </w:p>
    <w:p w14:paraId="65B87001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lastRenderedPageBreak/>
        <w:t xml:space="preserve">Can you show me where you and you visitors wash your </w:t>
      </w:r>
      <w:proofErr w:type="gramStart"/>
      <w:r w:rsidRPr="00491AF1">
        <w:rPr>
          <w:rFonts w:ascii="Arial" w:hAnsi="Arial" w:cs="Arial"/>
          <w:sz w:val="22"/>
          <w:szCs w:val="22"/>
          <w:lang w:val="en-GB"/>
        </w:rPr>
        <w:t>hands</w:t>
      </w:r>
      <w:proofErr w:type="gramEnd"/>
    </w:p>
    <w:p w14:paraId="6FADBBBD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ere you clean the utensils for feeding</w:t>
      </w:r>
    </w:p>
    <w:p w14:paraId="770838A5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ere you do the sun bathing</w:t>
      </w:r>
    </w:p>
    <w:p w14:paraId="1171FCDE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CFE8BEA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2C4A83D9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41B0EEA1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3BBF6550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389E8B33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354EF4E7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3115FF6F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33F52409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E743786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2B82E9BF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84E0499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441354F9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34AFA3CF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12BFD63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1FA499D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08AF26B3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426C6716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3BB8A76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CBBB80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28905C68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4535D686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3D73BD3A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1C2F3F27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B966FE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662374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491AF1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 Topic Guide for </w:t>
      </w:r>
      <w:proofErr w:type="spellStart"/>
      <w:r w:rsidRPr="00491AF1">
        <w:rPr>
          <w:rFonts w:ascii="Arial" w:hAnsi="Arial" w:cs="Arial"/>
          <w:b/>
          <w:sz w:val="22"/>
          <w:szCs w:val="22"/>
          <w:lang w:val="en-GB"/>
        </w:rPr>
        <w:t>FGDs</w:t>
      </w:r>
      <w:proofErr w:type="spellEnd"/>
      <w:r w:rsidRPr="00491AF1">
        <w:rPr>
          <w:rFonts w:ascii="Arial" w:hAnsi="Arial" w:cs="Arial"/>
          <w:b/>
          <w:sz w:val="22"/>
          <w:szCs w:val="22"/>
          <w:lang w:val="en-GB"/>
        </w:rPr>
        <w:t xml:space="preserve"> with Caregivers Post-Discharge</w:t>
      </w:r>
    </w:p>
    <w:p w14:paraId="10F017B5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65CA3DF6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Kangaroo Mother Care</w:t>
      </w:r>
    </w:p>
    <w:p w14:paraId="1AB803F3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does Kangaroo Mother Care involve?</w:t>
      </w:r>
    </w:p>
    <w:p w14:paraId="207C453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y do you think you are asked to tie your baby to your chest?</w:t>
      </w:r>
    </w:p>
    <w:p w14:paraId="5A790555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Practically: How do you do it? </w:t>
      </w:r>
    </w:p>
    <w:p w14:paraId="6FCE755A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ave you continued Kangaroo Mother Care at home?</w:t>
      </w:r>
    </w:p>
    <w:p w14:paraId="5E78F7FA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How often? Who?</w:t>
      </w:r>
    </w:p>
    <w:p w14:paraId="61CE1C71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no: Tell me more about this…Why? When did you stop?</w:t>
      </w:r>
    </w:p>
    <w:p w14:paraId="3B260719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activities do you do whilst doing kangaroo care?</w:t>
      </w:r>
    </w:p>
    <w:p w14:paraId="3CEB2113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Do you do it at night?</w:t>
      </w:r>
    </w:p>
    <w:p w14:paraId="2360AB53" w14:textId="77777777" w:rsidR="00D24220" w:rsidRPr="00491AF1" w:rsidRDefault="00D24220" w:rsidP="00D24220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4E994553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Other aspects of care</w:t>
      </w:r>
    </w:p>
    <w:p w14:paraId="69056781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other care does your baby receive at home?</w:t>
      </w:r>
    </w:p>
    <w:p w14:paraId="0F609E5A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Multivitamins/Sunshine Therapy/Iron/Aminophylline (if under </w:t>
      </w:r>
      <w:proofErr w:type="spellStart"/>
      <w:r w:rsidRPr="00491AF1">
        <w:rPr>
          <w:rFonts w:ascii="Arial" w:hAnsi="Arial" w:cs="Arial"/>
          <w:sz w:val="22"/>
          <w:szCs w:val="22"/>
          <w:lang w:val="en-GB"/>
        </w:rPr>
        <w:t>1.5Kg</w:t>
      </w:r>
      <w:proofErr w:type="spellEnd"/>
      <w:r w:rsidRPr="00491AF1">
        <w:rPr>
          <w:rFonts w:ascii="Arial" w:hAnsi="Arial" w:cs="Arial"/>
          <w:sz w:val="22"/>
          <w:szCs w:val="22"/>
          <w:lang w:val="en-GB"/>
        </w:rPr>
        <w:t>): How often? From who?</w:t>
      </w:r>
    </w:p>
    <w:p w14:paraId="08A7980C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yes: Why are you giving that medication?</w:t>
      </w:r>
    </w:p>
    <w:p w14:paraId="2080C46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not, why not?</w:t>
      </w:r>
    </w:p>
    <w:p w14:paraId="06FC48B1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eterm babies are at high-risk of infection. What were you doing on the neonatal unit to prevent infection?</w:t>
      </w:r>
    </w:p>
    <w:p w14:paraId="177D5F88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are you doing at home to prevent infection?</w:t>
      </w:r>
    </w:p>
    <w:p w14:paraId="3FC6A4D8" w14:textId="77777777" w:rsidR="00D24220" w:rsidRPr="00491AF1" w:rsidRDefault="00D24220" w:rsidP="00D24220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42AED466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Caring at Home</w:t>
      </w:r>
    </w:p>
    <w:p w14:paraId="48173667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leaving the hospital</w:t>
      </w:r>
    </w:p>
    <w:p w14:paraId="3D8EF618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lastRenderedPageBreak/>
        <w:t>Probe: What guidance were you given on caring for your preterm at home?</w:t>
      </w:r>
    </w:p>
    <w:p w14:paraId="3083C70B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What helped prepare you for baring for your preterm at home?</w:t>
      </w:r>
    </w:p>
    <w:p w14:paraId="4A77C00C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could we have done better to prepare you for caring for your preterm at home?</w:t>
      </w:r>
    </w:p>
    <w:p w14:paraId="6F0F5809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the transition from being in hospital to caring for your baby at home?</w:t>
      </w:r>
    </w:p>
    <w:p w14:paraId="3AB13CA4" w14:textId="77777777" w:rsidR="00D24220" w:rsidRPr="00491AF1" w:rsidRDefault="00D24220" w:rsidP="00D24220">
      <w:pPr>
        <w:pStyle w:val="ListParagraph"/>
        <w:numPr>
          <w:ilvl w:val="1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Probes: If struggled: tell me more/why? </w:t>
      </w:r>
    </w:p>
    <w:p w14:paraId="3C7044A8" w14:textId="77777777" w:rsidR="00D24220" w:rsidRPr="00491AF1" w:rsidRDefault="00D24220" w:rsidP="00D24220">
      <w:pPr>
        <w:pStyle w:val="ListParagraph"/>
        <w:numPr>
          <w:ilvl w:val="1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Aspects of struggling: </w:t>
      </w:r>
    </w:p>
    <w:p w14:paraId="3A06BC25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Financial</w:t>
      </w:r>
    </w:p>
    <w:p w14:paraId="2F6CAC7D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Lack of Knowledge</w:t>
      </w:r>
    </w:p>
    <w:p w14:paraId="7721F11A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Support</w:t>
      </w:r>
    </w:p>
    <w:p w14:paraId="6C2B6D66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Culture\</w:t>
      </w:r>
    </w:p>
    <w:p w14:paraId="5910E51A" w14:textId="77777777" w:rsidR="00D24220" w:rsidRPr="00491AF1" w:rsidRDefault="00D24220" w:rsidP="00D24220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78320ACE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Tell me about any problems you experienced after leaving the hospital</w:t>
      </w:r>
    </w:p>
    <w:p w14:paraId="32D58469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Subsections</w:t>
      </w:r>
    </w:p>
    <w:p w14:paraId="4445887C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Kangaroo Mother Care</w:t>
      </w:r>
    </w:p>
    <w:p w14:paraId="3A91DCCE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Feeding</w:t>
      </w:r>
    </w:p>
    <w:p w14:paraId="08D0A9EC" w14:textId="77777777" w:rsidR="00D24220" w:rsidRPr="00491AF1" w:rsidRDefault="00D24220" w:rsidP="00D24220">
      <w:pPr>
        <w:pStyle w:val="ListParagraph"/>
        <w:numPr>
          <w:ilvl w:val="2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Sickness</w:t>
      </w:r>
    </w:p>
    <w:p w14:paraId="48138977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Can you give us an example (of each </w:t>
      </w:r>
      <w:proofErr w:type="gramStart"/>
      <w:r w:rsidRPr="00491AF1">
        <w:rPr>
          <w:rFonts w:ascii="Arial" w:hAnsi="Arial" w:cs="Arial"/>
          <w:sz w:val="22"/>
          <w:szCs w:val="22"/>
          <w:lang w:val="en-GB"/>
        </w:rPr>
        <w:t>mentioned).</w:t>
      </w:r>
      <w:proofErr w:type="gramEnd"/>
    </w:p>
    <w:p w14:paraId="308D860E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has been the most difficult aspect of caring for your baby?</w:t>
      </w:r>
    </w:p>
    <w:p w14:paraId="405C892C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has helped you care for your baby?</w:t>
      </w:r>
    </w:p>
    <w:p w14:paraId="39073EC4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Probe: For each answer – who/what has helped you?</w:t>
      </w:r>
    </w:p>
    <w:p w14:paraId="65FFC09D" w14:textId="77777777" w:rsidR="00D24220" w:rsidRPr="00491AF1" w:rsidRDefault="00D24220" w:rsidP="00D24220">
      <w:pPr>
        <w:pStyle w:val="ListParagraph"/>
        <w:numPr>
          <w:ilvl w:val="2"/>
          <w:numId w:val="2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Did you have moral support from family/community/friends?</w:t>
      </w:r>
    </w:p>
    <w:p w14:paraId="1F8D37F4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your baby became very unwell, what would you do?</w:t>
      </w:r>
    </w:p>
    <w:p w14:paraId="07A85B38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o makes the decision?</w:t>
      </w:r>
    </w:p>
    <w:p w14:paraId="60C02312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ere would you go?</w:t>
      </w:r>
    </w:p>
    <w:p w14:paraId="460E5E6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 xml:space="preserve">If you were given the choice – would you go to </w:t>
      </w:r>
      <w:proofErr w:type="spellStart"/>
      <w:r w:rsidRPr="00491AF1">
        <w:rPr>
          <w:rFonts w:ascii="Arial" w:hAnsi="Arial" w:cs="Arial"/>
          <w:sz w:val="22"/>
          <w:szCs w:val="22"/>
          <w:lang w:val="en-GB"/>
        </w:rPr>
        <w:t>NNU</w:t>
      </w:r>
      <w:proofErr w:type="spellEnd"/>
      <w:r w:rsidRPr="00491AF1">
        <w:rPr>
          <w:rFonts w:ascii="Arial" w:hAnsi="Arial" w:cs="Arial"/>
          <w:sz w:val="22"/>
          <w:szCs w:val="22"/>
          <w:lang w:val="en-GB"/>
        </w:rPr>
        <w:t>/local healthcare facility?</w:t>
      </w:r>
    </w:p>
    <w:p w14:paraId="3049633A" w14:textId="77777777" w:rsidR="00D24220" w:rsidRPr="00491AF1" w:rsidRDefault="00D24220" w:rsidP="00D24220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0A706391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Future</w:t>
      </w:r>
    </w:p>
    <w:p w14:paraId="14A86DB2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Do you think you were prepared for discharge?</w:t>
      </w:r>
    </w:p>
    <w:p w14:paraId="1C850C19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Do you think you had enough knowledge for discharge?</w:t>
      </w:r>
    </w:p>
    <w:p w14:paraId="372DEB08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could improve your ability to care for baby at home?</w:t>
      </w:r>
    </w:p>
    <w:p w14:paraId="779E6479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would give you more confidence in caring?</w:t>
      </w:r>
    </w:p>
    <w:p w14:paraId="12817C9B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How could we have better prepared you for discharge from the neonatal staff?</w:t>
      </w:r>
    </w:p>
    <w:p w14:paraId="0C960986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If you had another preterm what would you do differently?</w:t>
      </w:r>
    </w:p>
    <w:p w14:paraId="72F80A88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  <w:r w:rsidRPr="00491AF1">
        <w:rPr>
          <w:rFonts w:ascii="Arial" w:hAnsi="Arial" w:cs="Arial"/>
          <w:sz w:val="22"/>
          <w:szCs w:val="22"/>
          <w:lang w:val="en-GB"/>
        </w:rPr>
        <w:t>What would you like the staff to do differently?</w:t>
      </w:r>
    </w:p>
    <w:p w14:paraId="30B8EDB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4184EF2F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23D8A628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496B1C54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2D2AAD84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94F631D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59A3849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186E1FD0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3C7397D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1CF562D4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0CDD2082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1A34C544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7580715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5B899DFA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497E6BA4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11F45B08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6654FD53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sz w:val="22"/>
          <w:szCs w:val="22"/>
          <w:lang w:val="en-GB"/>
        </w:rPr>
      </w:pPr>
    </w:p>
    <w:p w14:paraId="286F506D" w14:textId="42D02311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491AF1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opic Guide for </w:t>
      </w:r>
      <w:proofErr w:type="spellStart"/>
      <w:r w:rsidRPr="00491AF1">
        <w:rPr>
          <w:rFonts w:ascii="Arial" w:hAnsi="Arial" w:cs="Arial"/>
          <w:b/>
          <w:sz w:val="22"/>
          <w:szCs w:val="22"/>
          <w:lang w:val="en-GB"/>
        </w:rPr>
        <w:t>FGD</w:t>
      </w:r>
      <w:proofErr w:type="spellEnd"/>
      <w:r w:rsidRPr="00491AF1">
        <w:rPr>
          <w:rFonts w:ascii="Arial" w:hAnsi="Arial" w:cs="Arial"/>
          <w:b/>
          <w:sz w:val="22"/>
          <w:szCs w:val="22"/>
          <w:lang w:val="en-GB"/>
        </w:rPr>
        <w:t xml:space="preserve"> with Caregivers on Ward Pre-Discharge</w:t>
      </w:r>
    </w:p>
    <w:p w14:paraId="516D394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663BC7F6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Intro</w:t>
      </w:r>
    </w:p>
    <w:p w14:paraId="1E7320C8" w14:textId="77777777" w:rsidR="00D24220" w:rsidRPr="00491AF1" w:rsidRDefault="00D24220" w:rsidP="00D24220">
      <w:pPr>
        <w:pStyle w:val="ListParagraph"/>
        <w:numPr>
          <w:ilvl w:val="0"/>
          <w:numId w:val="4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 xml:space="preserve">How long have you been on the </w:t>
      </w:r>
      <w:proofErr w:type="spellStart"/>
      <w:r w:rsidRPr="00491AF1">
        <w:rPr>
          <w:rFonts w:ascii="Arial" w:hAnsi="Arial" w:cs="Arial"/>
          <w:color w:val="000000"/>
          <w:sz w:val="22"/>
          <w:szCs w:val="22"/>
          <w:lang w:val="en-GB"/>
        </w:rPr>
        <w:t>NNU</w:t>
      </w:r>
      <w:proofErr w:type="spellEnd"/>
      <w:r w:rsidRPr="00491AF1">
        <w:rPr>
          <w:rFonts w:ascii="Arial" w:hAnsi="Arial" w:cs="Arial"/>
          <w:color w:val="000000"/>
          <w:sz w:val="22"/>
          <w:szCs w:val="22"/>
          <w:lang w:val="en-GB"/>
        </w:rPr>
        <w:t>?</w:t>
      </w:r>
    </w:p>
    <w:p w14:paraId="41BD4829" w14:textId="77777777" w:rsidR="00D24220" w:rsidRPr="00491AF1" w:rsidRDefault="00D24220" w:rsidP="00D24220">
      <w:pPr>
        <w:pStyle w:val="ListParagraph"/>
        <w:numPr>
          <w:ilvl w:val="0"/>
          <w:numId w:val="4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is your relationship to the baby?</w:t>
      </w:r>
    </w:p>
    <w:p w14:paraId="15862CE1" w14:textId="77777777" w:rsidR="00D24220" w:rsidRPr="00491AF1" w:rsidRDefault="00D24220" w:rsidP="00D24220">
      <w:pPr>
        <w:pStyle w:val="ListParagraph"/>
        <w:numPr>
          <w:ilvl w:val="1"/>
          <w:numId w:val="4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 xml:space="preserve">If not mother </w:t>
      </w:r>
    </w:p>
    <w:p w14:paraId="5774815D" w14:textId="77777777" w:rsidR="00D24220" w:rsidRPr="00491AF1" w:rsidRDefault="00D24220" w:rsidP="00D24220">
      <w:pPr>
        <w:pStyle w:val="ListParagraph"/>
        <w:numPr>
          <w:ilvl w:val="2"/>
          <w:numId w:val="4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y?</w:t>
      </w:r>
    </w:p>
    <w:p w14:paraId="2B93AD85" w14:textId="77777777" w:rsidR="00D24220" w:rsidRPr="00491AF1" w:rsidRDefault="00D24220" w:rsidP="00D24220">
      <w:pPr>
        <w:pStyle w:val="ListParagraph"/>
        <w:numPr>
          <w:ilvl w:val="2"/>
          <w:numId w:val="4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 xml:space="preserve">Where is mother? </w:t>
      </w:r>
    </w:p>
    <w:p w14:paraId="5B748DE6" w14:textId="77777777" w:rsidR="00D24220" w:rsidRPr="00491AF1" w:rsidRDefault="00D24220" w:rsidP="00D24220">
      <w:pPr>
        <w:pStyle w:val="ListParagraph"/>
        <w:numPr>
          <w:ilvl w:val="2"/>
          <w:numId w:val="4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o will be the primary carer of the baby once discharged?</w:t>
      </w:r>
    </w:p>
    <w:p w14:paraId="21748E71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Preparing for home</w:t>
      </w:r>
    </w:p>
    <w:p w14:paraId="0F894F62" w14:textId="77777777" w:rsidR="00D24220" w:rsidRPr="00491AF1" w:rsidRDefault="00D24220" w:rsidP="00D24220">
      <w:pPr>
        <w:pStyle w:val="ListParagraph"/>
        <w:numPr>
          <w:ilvl w:val="0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How are you being prepared to go home and care for your baby?</w:t>
      </w:r>
    </w:p>
    <w:p w14:paraId="21B71D46" w14:textId="77777777" w:rsidR="00D24220" w:rsidRPr="00491AF1" w:rsidRDefault="00D24220" w:rsidP="00D24220">
      <w:pPr>
        <w:pStyle w:val="ListParagraph"/>
        <w:numPr>
          <w:ilvl w:val="1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have the staff taught you?</w:t>
      </w:r>
    </w:p>
    <w:p w14:paraId="08EAC287" w14:textId="77777777" w:rsidR="00D24220" w:rsidRPr="00491AF1" w:rsidRDefault="00D24220" w:rsidP="00D24220">
      <w:pPr>
        <w:pStyle w:val="ListParagraph"/>
        <w:numPr>
          <w:ilvl w:val="2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If not the mother – how will the mother be taught about these things?</w:t>
      </w:r>
    </w:p>
    <w:p w14:paraId="31355C15" w14:textId="77777777" w:rsidR="00D24220" w:rsidRPr="00491AF1" w:rsidRDefault="00D24220" w:rsidP="00D24220">
      <w:pPr>
        <w:pStyle w:val="ListParagraph"/>
        <w:numPr>
          <w:ilvl w:val="1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Do you feel ready to go home?</w:t>
      </w:r>
    </w:p>
    <w:p w14:paraId="671A5D74" w14:textId="77777777" w:rsidR="00D24220" w:rsidRPr="00491AF1" w:rsidRDefault="00D24220" w:rsidP="00D24220">
      <w:pPr>
        <w:pStyle w:val="ListParagraph"/>
        <w:numPr>
          <w:ilvl w:val="0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How do you feel about going home?</w:t>
      </w:r>
    </w:p>
    <w:p w14:paraId="79802472" w14:textId="77777777" w:rsidR="00D24220" w:rsidRPr="00491AF1" w:rsidRDefault="00D24220" w:rsidP="00D24220">
      <w:pPr>
        <w:pStyle w:val="ListParagraph"/>
        <w:numPr>
          <w:ilvl w:val="1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Is there anything you are worried about?</w:t>
      </w:r>
    </w:p>
    <w:p w14:paraId="44032C8A" w14:textId="77777777" w:rsidR="00D24220" w:rsidRPr="00491AF1" w:rsidRDefault="00D24220" w:rsidP="00D24220">
      <w:pPr>
        <w:pStyle w:val="ListParagraph"/>
        <w:numPr>
          <w:ilvl w:val="1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Is there anything you think you will struggle with at home?</w:t>
      </w:r>
    </w:p>
    <w:p w14:paraId="48D07F2D" w14:textId="77777777" w:rsidR="00D24220" w:rsidRPr="00491AF1" w:rsidRDefault="00D24220" w:rsidP="00D24220">
      <w:pPr>
        <w:pStyle w:val="ListParagraph"/>
        <w:numPr>
          <w:ilvl w:val="2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Finances</w:t>
      </w:r>
    </w:p>
    <w:p w14:paraId="01ABC169" w14:textId="77777777" w:rsidR="00D24220" w:rsidRPr="00491AF1" w:rsidRDefault="00D24220" w:rsidP="00D24220">
      <w:pPr>
        <w:pStyle w:val="ListParagraph"/>
        <w:numPr>
          <w:ilvl w:val="2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Support</w:t>
      </w:r>
    </w:p>
    <w:p w14:paraId="35278760" w14:textId="77777777" w:rsidR="00D24220" w:rsidRPr="00491AF1" w:rsidRDefault="00D24220" w:rsidP="00D24220">
      <w:pPr>
        <w:pStyle w:val="ListParagraph"/>
        <w:numPr>
          <w:ilvl w:val="2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Knowledge</w:t>
      </w:r>
    </w:p>
    <w:p w14:paraId="48814A7D" w14:textId="77777777" w:rsidR="00D24220" w:rsidRPr="00491AF1" w:rsidRDefault="00D24220" w:rsidP="00D24220">
      <w:pPr>
        <w:pStyle w:val="ListParagraph"/>
        <w:numPr>
          <w:ilvl w:val="2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Culture</w:t>
      </w:r>
    </w:p>
    <w:p w14:paraId="23137B5F" w14:textId="77777777" w:rsidR="00D24220" w:rsidRPr="00491AF1" w:rsidRDefault="00D24220" w:rsidP="00D24220">
      <w:pPr>
        <w:pStyle w:val="ListParagraph"/>
        <w:numPr>
          <w:ilvl w:val="0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do you think will help you caring for your baby once you have left the hospital?</w:t>
      </w:r>
    </w:p>
    <w:p w14:paraId="3D70BCCF" w14:textId="77777777" w:rsidR="00D24220" w:rsidRPr="00491AF1" w:rsidRDefault="00D24220" w:rsidP="00D24220">
      <w:pPr>
        <w:pStyle w:val="ListParagraph"/>
        <w:numPr>
          <w:ilvl w:val="1"/>
          <w:numId w:val="3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How could the staff better prepare you to go home while you are on the ward?</w:t>
      </w:r>
    </w:p>
    <w:p w14:paraId="29082E1D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Kangaroo Mother Care</w:t>
      </w:r>
    </w:p>
    <w:p w14:paraId="39DDCB01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ind w:left="644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lastRenderedPageBreak/>
        <w:t>What does Kangaroo Mother Care involve?</w:t>
      </w:r>
    </w:p>
    <w:p w14:paraId="0CC1AF3F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y do you think you are asked to tie your baby to your chest?</w:t>
      </w:r>
    </w:p>
    <w:p w14:paraId="7D6CBB1B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 xml:space="preserve">Practically: How do you do it? </w:t>
      </w:r>
    </w:p>
    <w:p w14:paraId="4F52F5FD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ind w:left="644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Tell me about how you will continue Kangaroo mother care at home?</w:t>
      </w:r>
    </w:p>
    <w:p w14:paraId="3CB3DC6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 xml:space="preserve">Probe: How often? </w:t>
      </w:r>
    </w:p>
    <w:p w14:paraId="5B1C228E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 xml:space="preserve">Who? </w:t>
      </w:r>
    </w:p>
    <w:p w14:paraId="61667D12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en?</w:t>
      </w:r>
    </w:p>
    <w:p w14:paraId="33D9136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en will you stop?</w:t>
      </w:r>
    </w:p>
    <w:p w14:paraId="29CB080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activities will you do whilst doing kangaroo care?</w:t>
      </w:r>
    </w:p>
    <w:p w14:paraId="6D00B130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do you think will be difficult when doing kangaroo at home?</w:t>
      </w:r>
    </w:p>
    <w:p w14:paraId="4E9A6FCE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2"/>
          <w:u w:val="single"/>
          <w:lang w:val="en-GB"/>
        </w:rPr>
        <w:t>Other aspects of care</w:t>
      </w:r>
    </w:p>
    <w:p w14:paraId="15C004EF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ind w:left="644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other care will your baby receive at home?</w:t>
      </w:r>
    </w:p>
    <w:p w14:paraId="028A092A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Multivitamins</w:t>
      </w:r>
    </w:p>
    <w:p w14:paraId="048E368D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Sunshine Therapy</w:t>
      </w:r>
    </w:p>
    <w:p w14:paraId="5ECF6BBB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 xml:space="preserve">Aminophylline (if under </w:t>
      </w:r>
      <w:proofErr w:type="spellStart"/>
      <w:r w:rsidRPr="00491AF1">
        <w:rPr>
          <w:rFonts w:ascii="Arial" w:hAnsi="Arial" w:cs="Arial"/>
          <w:color w:val="000000"/>
          <w:sz w:val="22"/>
          <w:szCs w:val="22"/>
          <w:lang w:val="en-GB"/>
        </w:rPr>
        <w:t>1.5Kg</w:t>
      </w:r>
      <w:proofErr w:type="spellEnd"/>
      <w:r w:rsidRPr="00491AF1">
        <w:rPr>
          <w:rFonts w:ascii="Arial" w:hAnsi="Arial" w:cs="Arial"/>
          <w:color w:val="000000"/>
          <w:sz w:val="22"/>
          <w:szCs w:val="22"/>
          <w:lang w:val="en-GB"/>
        </w:rPr>
        <w:t>): How often? From who?</w:t>
      </w:r>
    </w:p>
    <w:p w14:paraId="5664D1B8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y are you giving that medication?</w:t>
      </w:r>
    </w:p>
    <w:p w14:paraId="74CE66DE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ind w:left="644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Preterm babies are at high-risk of infection. How will you prevent infection at home?</w:t>
      </w:r>
    </w:p>
    <w:p w14:paraId="2D4D497C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do you think might be hard?</w:t>
      </w:r>
    </w:p>
    <w:p w14:paraId="0908F730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will help you?</w:t>
      </w:r>
    </w:p>
    <w:p w14:paraId="37FF9772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ind w:left="644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How will you monitor the baby’s temperature when you are at home?</w:t>
      </w:r>
    </w:p>
    <w:p w14:paraId="6361D44B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do you think might be hard?</w:t>
      </w:r>
    </w:p>
    <w:p w14:paraId="3B1A1FF5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91AF1">
        <w:rPr>
          <w:rFonts w:ascii="Arial" w:hAnsi="Arial" w:cs="Arial"/>
          <w:color w:val="000000"/>
          <w:sz w:val="22"/>
          <w:szCs w:val="22"/>
          <w:lang w:val="en-GB"/>
        </w:rPr>
        <w:t>What will help you?</w:t>
      </w:r>
    </w:p>
    <w:p w14:paraId="7448C441" w14:textId="77777777" w:rsidR="00D24220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269DF20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491AF1">
        <w:rPr>
          <w:rFonts w:ascii="Arial" w:hAnsi="Arial" w:cs="Arial"/>
          <w:b/>
          <w:sz w:val="22"/>
          <w:szCs w:val="22"/>
          <w:lang w:val="en-GB"/>
        </w:rPr>
        <w:t xml:space="preserve">Supplement 2: Topic Guide </w:t>
      </w:r>
      <w:proofErr w:type="spellStart"/>
      <w:r w:rsidRPr="00491AF1">
        <w:rPr>
          <w:rFonts w:ascii="Arial" w:hAnsi="Arial" w:cs="Arial"/>
          <w:b/>
          <w:sz w:val="22"/>
          <w:szCs w:val="22"/>
          <w:lang w:val="en-GB"/>
        </w:rPr>
        <w:t>IDIs</w:t>
      </w:r>
      <w:proofErr w:type="spellEnd"/>
      <w:r w:rsidRPr="00491AF1">
        <w:rPr>
          <w:rFonts w:ascii="Arial" w:hAnsi="Arial" w:cs="Arial"/>
          <w:b/>
          <w:sz w:val="22"/>
          <w:szCs w:val="22"/>
          <w:lang w:val="en-GB"/>
        </w:rPr>
        <w:t xml:space="preserve"> with </w:t>
      </w:r>
      <w:proofErr w:type="spellStart"/>
      <w:r w:rsidRPr="00491AF1">
        <w:rPr>
          <w:rFonts w:ascii="Arial" w:hAnsi="Arial" w:cs="Arial"/>
          <w:b/>
          <w:sz w:val="22"/>
          <w:szCs w:val="22"/>
          <w:lang w:val="en-GB"/>
        </w:rPr>
        <w:t>Heatlhcare</w:t>
      </w:r>
      <w:proofErr w:type="spellEnd"/>
      <w:r w:rsidRPr="00491AF1">
        <w:rPr>
          <w:rFonts w:ascii="Arial" w:hAnsi="Arial" w:cs="Arial"/>
          <w:b/>
          <w:sz w:val="22"/>
          <w:szCs w:val="22"/>
          <w:lang w:val="en-GB"/>
        </w:rPr>
        <w:t xml:space="preserve"> Workers</w:t>
      </w:r>
    </w:p>
    <w:p w14:paraId="145B505D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6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6"/>
          <w:u w:val="single"/>
          <w:lang w:val="en-GB"/>
        </w:rPr>
        <w:t>Leaving Hospital</w:t>
      </w:r>
    </w:p>
    <w:p w14:paraId="0E26B463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b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 xml:space="preserve">What care should caregivers of </w:t>
      </w:r>
      <w:proofErr w:type="spellStart"/>
      <w:r w:rsidRPr="00491AF1">
        <w:rPr>
          <w:rFonts w:ascii="Arial" w:hAnsi="Arial" w:cs="Arial"/>
          <w:color w:val="000000"/>
          <w:sz w:val="22"/>
          <w:lang w:val="en-GB"/>
        </w:rPr>
        <w:t>preterms</w:t>
      </w:r>
      <w:proofErr w:type="spellEnd"/>
      <w:r w:rsidRPr="00491AF1">
        <w:rPr>
          <w:rFonts w:ascii="Arial" w:hAnsi="Arial" w:cs="Arial"/>
          <w:color w:val="000000"/>
          <w:sz w:val="22"/>
          <w:lang w:val="en-GB"/>
        </w:rPr>
        <w:t xml:space="preserve"> be continuing at home?</w:t>
      </w:r>
    </w:p>
    <w:p w14:paraId="7DE30111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b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lastRenderedPageBreak/>
        <w:t xml:space="preserve">How are caregivers of </w:t>
      </w:r>
      <w:proofErr w:type="spellStart"/>
      <w:r w:rsidRPr="00491AF1">
        <w:rPr>
          <w:rFonts w:ascii="Arial" w:hAnsi="Arial" w:cs="Arial"/>
          <w:color w:val="000000"/>
          <w:sz w:val="22"/>
          <w:lang w:val="en-GB"/>
        </w:rPr>
        <w:t>preterms</w:t>
      </w:r>
      <w:proofErr w:type="spellEnd"/>
      <w:r w:rsidRPr="00491AF1">
        <w:rPr>
          <w:rFonts w:ascii="Arial" w:hAnsi="Arial" w:cs="Arial"/>
          <w:color w:val="000000"/>
          <w:sz w:val="22"/>
          <w:lang w:val="en-GB"/>
        </w:rPr>
        <w:t xml:space="preserve"> prepared to take care of their baby at home before being discharged?</w:t>
      </w:r>
    </w:p>
    <w:p w14:paraId="08ACF7D8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6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6"/>
          <w:u w:val="single"/>
          <w:lang w:val="en-GB"/>
        </w:rPr>
        <w:t>Caring at Home</w:t>
      </w:r>
    </w:p>
    <w:p w14:paraId="6EACC6F3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Do you believe caregivers are able to continue a good quality of care once discharged into the community?</w:t>
      </w:r>
    </w:p>
    <w:p w14:paraId="75593BEE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Probe: Tell me about what you think works</w:t>
      </w:r>
    </w:p>
    <w:p w14:paraId="7B5D09C6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Probe: Tell me about what you think doesn’t work</w:t>
      </w:r>
    </w:p>
    <w:p w14:paraId="3B4CFBEC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What assistance is given to caregivers once they have left the hospital?</w:t>
      </w:r>
    </w:p>
    <w:p w14:paraId="1369647A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Have caregivers ever mentioned they have been struggling after discharge when at follow-up appointments/on returning to the hospital?</w:t>
      </w:r>
    </w:p>
    <w:p w14:paraId="4D406AB2" w14:textId="77777777" w:rsidR="00D24220" w:rsidRPr="00491AF1" w:rsidRDefault="00D24220" w:rsidP="00D24220">
      <w:pPr>
        <w:pStyle w:val="ListParagraph"/>
        <w:numPr>
          <w:ilvl w:val="1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Probe: Can you think of some examples? Tell me about these? What happened in these cases?</w:t>
      </w:r>
    </w:p>
    <w:p w14:paraId="3B4A085B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In your opinion, what are the barriers facing caregivers in continuing care for their preterm babies after being discharged?</w:t>
      </w:r>
    </w:p>
    <w:p w14:paraId="222F4ECC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In your opinion, what improves the ability of caregivers to care for their preterm babies in the community?</w:t>
      </w:r>
    </w:p>
    <w:p w14:paraId="0BEEA362" w14:textId="77777777" w:rsidR="00D24220" w:rsidRPr="00491AF1" w:rsidRDefault="00D24220" w:rsidP="00D24220">
      <w:pPr>
        <w:spacing w:line="480" w:lineRule="auto"/>
        <w:rPr>
          <w:rFonts w:ascii="Arial" w:hAnsi="Arial" w:cs="Arial"/>
          <w:i/>
          <w:color w:val="000000"/>
          <w:sz w:val="22"/>
          <w:szCs w:val="26"/>
          <w:u w:val="single"/>
          <w:lang w:val="en-GB"/>
        </w:rPr>
      </w:pPr>
      <w:r w:rsidRPr="00491AF1">
        <w:rPr>
          <w:rFonts w:ascii="Arial" w:hAnsi="Arial" w:cs="Arial"/>
          <w:i/>
          <w:color w:val="000000"/>
          <w:sz w:val="22"/>
          <w:szCs w:val="26"/>
          <w:u w:val="single"/>
          <w:lang w:val="en-GB"/>
        </w:rPr>
        <w:t>Future</w:t>
      </w:r>
    </w:p>
    <w:p w14:paraId="5CFE8DB6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What could improve the care of babies following discharge?</w:t>
      </w:r>
    </w:p>
    <w:p w14:paraId="2C8F7847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 xml:space="preserve">What do you think some staff do </w:t>
      </w:r>
      <w:proofErr w:type="gramStart"/>
      <w:r w:rsidRPr="00491AF1">
        <w:rPr>
          <w:rFonts w:ascii="Arial" w:hAnsi="Arial" w:cs="Arial"/>
          <w:color w:val="000000"/>
          <w:sz w:val="22"/>
          <w:lang w:val="en-GB"/>
        </w:rPr>
        <w:t>well</w:t>
      </w:r>
      <w:proofErr w:type="gramEnd"/>
    </w:p>
    <w:p w14:paraId="17060A9F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What do you think some could do better?</w:t>
      </w:r>
    </w:p>
    <w:p w14:paraId="5DD22C88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If you had funding to change something, what would it be?</w:t>
      </w:r>
    </w:p>
    <w:p w14:paraId="63035524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What training needs for medical workers?</w:t>
      </w:r>
    </w:p>
    <w:p w14:paraId="11E629F6" w14:textId="77777777" w:rsidR="00D24220" w:rsidRPr="00491AF1" w:rsidRDefault="00D24220" w:rsidP="00D24220">
      <w:pPr>
        <w:pStyle w:val="ListParagraph"/>
        <w:numPr>
          <w:ilvl w:val="0"/>
          <w:numId w:val="1"/>
        </w:numPr>
        <w:spacing w:before="0" w:after="0" w:line="480" w:lineRule="auto"/>
        <w:rPr>
          <w:rFonts w:ascii="Arial" w:hAnsi="Arial" w:cs="Arial"/>
          <w:color w:val="000000"/>
          <w:sz w:val="22"/>
          <w:lang w:val="en-GB"/>
        </w:rPr>
      </w:pPr>
      <w:r w:rsidRPr="00491AF1">
        <w:rPr>
          <w:rFonts w:ascii="Arial" w:hAnsi="Arial" w:cs="Arial"/>
          <w:color w:val="000000"/>
          <w:sz w:val="22"/>
          <w:lang w:val="en-GB"/>
        </w:rPr>
        <w:t>How do you think we could better prepare caregivers for discharge?</w:t>
      </w:r>
    </w:p>
    <w:p w14:paraId="45E47AB7" w14:textId="77777777" w:rsidR="00D24220" w:rsidRPr="00491AF1" w:rsidRDefault="00D24220" w:rsidP="00D24220">
      <w:pPr>
        <w:spacing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694488BB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53E6E5D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71CA600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31191B07" w14:textId="77777777" w:rsidR="00D24220" w:rsidRPr="00491AF1" w:rsidRDefault="00D24220" w:rsidP="00D24220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2B2EAAE5" w14:textId="77777777" w:rsidR="00D24220" w:rsidRPr="00491AF1" w:rsidRDefault="00D24220" w:rsidP="00D24220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85ED461" w14:textId="77777777" w:rsidR="00D24220" w:rsidRPr="00491AF1" w:rsidRDefault="00D24220" w:rsidP="00D24220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29066821" w14:textId="77777777" w:rsidR="00D24220" w:rsidRPr="00491AF1" w:rsidRDefault="00D24220" w:rsidP="00D24220">
      <w:pPr>
        <w:spacing w:line="480" w:lineRule="auto"/>
        <w:rPr>
          <w:rFonts w:ascii="Arial" w:hAnsi="Arial" w:cs="Arial"/>
          <w:lang w:val="en-GB"/>
        </w:rPr>
      </w:pPr>
    </w:p>
    <w:p w14:paraId="75D57A20" w14:textId="77777777" w:rsidR="00D24220" w:rsidRPr="00491AF1" w:rsidRDefault="00D24220" w:rsidP="00D24220">
      <w:pPr>
        <w:spacing w:line="480" w:lineRule="auto"/>
        <w:rPr>
          <w:rFonts w:ascii="Arial" w:hAnsi="Arial" w:cs="Arial"/>
          <w:color w:val="0063AC"/>
          <w:sz w:val="32"/>
          <w:szCs w:val="32"/>
          <w:lang w:val="en-GB"/>
        </w:rPr>
      </w:pPr>
    </w:p>
    <w:p w14:paraId="19BB0A0D" w14:textId="77777777" w:rsidR="00D24220" w:rsidRPr="00491AF1" w:rsidRDefault="00D24220" w:rsidP="00D24220">
      <w:pPr>
        <w:spacing w:line="480" w:lineRule="auto"/>
        <w:rPr>
          <w:rFonts w:ascii="Arial" w:hAnsi="Arial" w:cs="Arial"/>
          <w:lang w:val="en-GB"/>
        </w:rPr>
      </w:pPr>
    </w:p>
    <w:p w14:paraId="377D41E8" w14:textId="77777777" w:rsidR="00D24220" w:rsidRPr="00491AF1" w:rsidRDefault="00D24220" w:rsidP="00D24220">
      <w:pPr>
        <w:pStyle w:val="Heading2"/>
        <w:spacing w:line="480" w:lineRule="auto"/>
        <w:rPr>
          <w:rFonts w:cs="Arial"/>
        </w:rPr>
      </w:pPr>
    </w:p>
    <w:p w14:paraId="5B562910" w14:textId="77777777" w:rsidR="00D24220" w:rsidRPr="00491AF1" w:rsidRDefault="00D24220" w:rsidP="00D24220">
      <w:pPr>
        <w:pStyle w:val="Heading2"/>
        <w:spacing w:line="480" w:lineRule="auto"/>
        <w:rPr>
          <w:rFonts w:cs="Arial"/>
        </w:rPr>
      </w:pPr>
    </w:p>
    <w:p w14:paraId="1372251B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bCs/>
          <w:caps/>
          <w:color w:val="4472C4"/>
          <w:spacing w:val="15"/>
          <w:sz w:val="22"/>
          <w:szCs w:val="22"/>
          <w:lang w:val="en-GB"/>
        </w:rPr>
      </w:pPr>
    </w:p>
    <w:p w14:paraId="56CB57EC" w14:textId="77777777" w:rsidR="00D24220" w:rsidRPr="00491AF1" w:rsidRDefault="00D24220" w:rsidP="00D24220">
      <w:pPr>
        <w:spacing w:line="480" w:lineRule="auto"/>
        <w:rPr>
          <w:rFonts w:ascii="Arial" w:hAnsi="Arial" w:cs="Arial"/>
          <w:lang w:val="en-GB"/>
        </w:rPr>
      </w:pPr>
      <w:bookmarkStart w:id="0" w:name="_GoBack"/>
      <w:bookmarkEnd w:id="0"/>
    </w:p>
    <w:p w14:paraId="51F8ED06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55A9D56C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6F6D6CB1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53EFC80C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30DA570B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4349FCF0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08796905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34BE9286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0E07F0E1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61B0A52E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50BDAD74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17B40985" w14:textId="77777777" w:rsidR="00D24220" w:rsidRPr="00491AF1" w:rsidRDefault="00D24220" w:rsidP="00D24220">
      <w:pPr>
        <w:spacing w:line="48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70DDE6A4" w14:textId="77777777" w:rsidR="00D24220" w:rsidRPr="00491AF1" w:rsidRDefault="00D24220" w:rsidP="00D24220">
      <w:pPr>
        <w:spacing w:line="480" w:lineRule="auto"/>
        <w:rPr>
          <w:rFonts w:ascii="Arial" w:hAnsi="Arial" w:cs="Arial"/>
          <w:lang w:val="en-GB"/>
        </w:rPr>
      </w:pPr>
    </w:p>
    <w:p w14:paraId="010E080B" w14:textId="77777777" w:rsidR="00E36E01" w:rsidRDefault="009E4588"/>
    <w:sectPr w:rsidR="00E36E01" w:rsidSect="00B521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B2DCD"/>
    <w:multiLevelType w:val="hybridMultilevel"/>
    <w:tmpl w:val="FEC6A7FA"/>
    <w:lvl w:ilvl="0" w:tplc="E228B8D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1418D6"/>
    <w:multiLevelType w:val="hybridMultilevel"/>
    <w:tmpl w:val="6AB29682"/>
    <w:lvl w:ilvl="0" w:tplc="2A4CFED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D04A12"/>
    <w:multiLevelType w:val="hybridMultilevel"/>
    <w:tmpl w:val="784CA1C8"/>
    <w:lvl w:ilvl="0" w:tplc="6666C03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597869"/>
    <w:multiLevelType w:val="hybridMultilevel"/>
    <w:tmpl w:val="3FB4437A"/>
    <w:lvl w:ilvl="0" w:tplc="418A995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E6"/>
    <w:rsid w:val="0001630B"/>
    <w:rsid w:val="00052F64"/>
    <w:rsid w:val="000677F0"/>
    <w:rsid w:val="000A5F32"/>
    <w:rsid w:val="000B3CC7"/>
    <w:rsid w:val="000B78E3"/>
    <w:rsid w:val="00107E64"/>
    <w:rsid w:val="00111CFC"/>
    <w:rsid w:val="0013164C"/>
    <w:rsid w:val="00151A0A"/>
    <w:rsid w:val="00151FF4"/>
    <w:rsid w:val="00182A76"/>
    <w:rsid w:val="001D0344"/>
    <w:rsid w:val="001D75DA"/>
    <w:rsid w:val="001E3836"/>
    <w:rsid w:val="001F7A3E"/>
    <w:rsid w:val="002159C8"/>
    <w:rsid w:val="00244657"/>
    <w:rsid w:val="00254487"/>
    <w:rsid w:val="00276C46"/>
    <w:rsid w:val="002830B4"/>
    <w:rsid w:val="002A092A"/>
    <w:rsid w:val="002B5964"/>
    <w:rsid w:val="002D7AFC"/>
    <w:rsid w:val="002F1CB0"/>
    <w:rsid w:val="002F4922"/>
    <w:rsid w:val="003040DE"/>
    <w:rsid w:val="0038600F"/>
    <w:rsid w:val="003A7593"/>
    <w:rsid w:val="00423C31"/>
    <w:rsid w:val="00425565"/>
    <w:rsid w:val="00431B17"/>
    <w:rsid w:val="0048478A"/>
    <w:rsid w:val="004E3191"/>
    <w:rsid w:val="00524ADA"/>
    <w:rsid w:val="00525CAE"/>
    <w:rsid w:val="00546038"/>
    <w:rsid w:val="005540CE"/>
    <w:rsid w:val="00557702"/>
    <w:rsid w:val="00562109"/>
    <w:rsid w:val="00574592"/>
    <w:rsid w:val="00575715"/>
    <w:rsid w:val="005A06FF"/>
    <w:rsid w:val="005B14C7"/>
    <w:rsid w:val="005F4889"/>
    <w:rsid w:val="00620740"/>
    <w:rsid w:val="00661BA2"/>
    <w:rsid w:val="0067177B"/>
    <w:rsid w:val="00685892"/>
    <w:rsid w:val="00697603"/>
    <w:rsid w:val="006A1600"/>
    <w:rsid w:val="006A311F"/>
    <w:rsid w:val="006B4EB8"/>
    <w:rsid w:val="006B606F"/>
    <w:rsid w:val="006C038F"/>
    <w:rsid w:val="006C2A53"/>
    <w:rsid w:val="007143E4"/>
    <w:rsid w:val="00717DD0"/>
    <w:rsid w:val="00731917"/>
    <w:rsid w:val="00745037"/>
    <w:rsid w:val="00781390"/>
    <w:rsid w:val="0079143B"/>
    <w:rsid w:val="007927B5"/>
    <w:rsid w:val="007B2423"/>
    <w:rsid w:val="00837033"/>
    <w:rsid w:val="00845672"/>
    <w:rsid w:val="00877BE6"/>
    <w:rsid w:val="0088684F"/>
    <w:rsid w:val="00905300"/>
    <w:rsid w:val="0092300A"/>
    <w:rsid w:val="0093782F"/>
    <w:rsid w:val="00953EE1"/>
    <w:rsid w:val="00964DAB"/>
    <w:rsid w:val="009A24CA"/>
    <w:rsid w:val="009D3C0B"/>
    <w:rsid w:val="009E4588"/>
    <w:rsid w:val="00A456FC"/>
    <w:rsid w:val="00A531A9"/>
    <w:rsid w:val="00A67990"/>
    <w:rsid w:val="00A871CE"/>
    <w:rsid w:val="00A91318"/>
    <w:rsid w:val="00AA36A0"/>
    <w:rsid w:val="00AD3D1A"/>
    <w:rsid w:val="00AE018B"/>
    <w:rsid w:val="00AF5DCD"/>
    <w:rsid w:val="00B06B86"/>
    <w:rsid w:val="00B07DBF"/>
    <w:rsid w:val="00B74EFB"/>
    <w:rsid w:val="00B90DC0"/>
    <w:rsid w:val="00BA4F88"/>
    <w:rsid w:val="00BA62CC"/>
    <w:rsid w:val="00BA6E54"/>
    <w:rsid w:val="00BC3FDF"/>
    <w:rsid w:val="00BF2513"/>
    <w:rsid w:val="00BF6912"/>
    <w:rsid w:val="00C465E0"/>
    <w:rsid w:val="00C841FF"/>
    <w:rsid w:val="00D03EAE"/>
    <w:rsid w:val="00D139AA"/>
    <w:rsid w:val="00D24220"/>
    <w:rsid w:val="00D44907"/>
    <w:rsid w:val="00DA05E3"/>
    <w:rsid w:val="00DB0537"/>
    <w:rsid w:val="00DC6E1A"/>
    <w:rsid w:val="00DD799E"/>
    <w:rsid w:val="00DF7F33"/>
    <w:rsid w:val="00E11E49"/>
    <w:rsid w:val="00E17B66"/>
    <w:rsid w:val="00E402BA"/>
    <w:rsid w:val="00E4108E"/>
    <w:rsid w:val="00E544F0"/>
    <w:rsid w:val="00E71D14"/>
    <w:rsid w:val="00E81493"/>
    <w:rsid w:val="00EB411D"/>
    <w:rsid w:val="00EC223E"/>
    <w:rsid w:val="00F12CA9"/>
    <w:rsid w:val="00F178C3"/>
    <w:rsid w:val="00F25CB5"/>
    <w:rsid w:val="00F30AF3"/>
    <w:rsid w:val="00F34F08"/>
    <w:rsid w:val="00F554D7"/>
    <w:rsid w:val="00F8454B"/>
    <w:rsid w:val="00F966E2"/>
    <w:rsid w:val="00FB2FEF"/>
    <w:rsid w:val="00FB5CBD"/>
    <w:rsid w:val="00FB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C21B4"/>
  <w14:defaultImageDpi w14:val="32767"/>
  <w15:chartTrackingRefBased/>
  <w15:docId w15:val="{96CF029C-BC5C-4844-875B-E8F0A2C38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4220"/>
    <w:pPr>
      <w:spacing w:before="200" w:after="200" w:line="276" w:lineRule="auto"/>
    </w:pPr>
    <w:rPr>
      <w:rFonts w:ascii="Calibri" w:eastAsia="Times New Roman" w:hAnsi="Calibri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220"/>
    <w:pPr>
      <w:spacing w:after="0"/>
      <w:outlineLvl w:val="1"/>
    </w:pPr>
    <w:rPr>
      <w:rFonts w:ascii="Arial" w:hAnsi="Arial"/>
      <w:b/>
      <w:bCs/>
      <w:caps/>
      <w:color w:val="4472C4"/>
      <w:spacing w:val="15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AF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AFC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4220"/>
    <w:rPr>
      <w:rFonts w:ascii="Arial" w:eastAsia="Times New Roman" w:hAnsi="Arial" w:cs="Times New Roman"/>
      <w:b/>
      <w:bCs/>
      <w:caps/>
      <w:color w:val="4472C4"/>
      <w:spacing w:val="15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D24220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D24220"/>
    <w:pPr>
      <w:framePr w:hSpace="180" w:wrap="around" w:vAnchor="text" w:hAnchor="page" w:x="1584" w:y="-552"/>
      <w:spacing w:before="0" w:after="0" w:line="240" w:lineRule="auto"/>
      <w:jc w:val="center"/>
    </w:pPr>
    <w:rPr>
      <w:rFonts w:ascii="Arial" w:hAnsi="Arial" w:cs="Arial"/>
      <w:color w:val="000000"/>
      <w:sz w:val="22"/>
      <w:szCs w:val="22"/>
    </w:rPr>
  </w:style>
  <w:style w:type="character" w:customStyle="1" w:styleId="NoSpacingChar">
    <w:name w:val="No Spacing Char"/>
    <w:link w:val="NoSpacing"/>
    <w:uiPriority w:val="1"/>
    <w:rsid w:val="00D24220"/>
    <w:rPr>
      <w:rFonts w:ascii="Arial" w:eastAsia="Times New Roman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517</Words>
  <Characters>8652</Characters>
  <Application>Microsoft Office Word</Application>
  <DocSecurity>0</DocSecurity>
  <Lines>72</Lines>
  <Paragraphs>20</Paragraphs>
  <ScaleCrop>false</ScaleCrop>
  <Company/>
  <LinksUpToDate>false</LinksUpToDate>
  <CharactersWithSpaces>10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oine, Kathy</dc:creator>
  <cp:keywords/>
  <dc:description/>
  <cp:lastModifiedBy>Burgoine, Kathy</cp:lastModifiedBy>
  <cp:revision>2</cp:revision>
  <dcterms:created xsi:type="dcterms:W3CDTF">2021-06-19T13:27:00Z</dcterms:created>
  <dcterms:modified xsi:type="dcterms:W3CDTF">2021-06-19T13:27:00Z</dcterms:modified>
</cp:coreProperties>
</file>